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FFE81" w14:textId="77777777" w:rsidR="00233C88" w:rsidRPr="00030E37" w:rsidRDefault="00233C88" w:rsidP="00233C88">
      <w:pPr>
        <w:suppressAutoHyphens/>
        <w:spacing w:after="0" w:line="360" w:lineRule="auto"/>
        <w:jc w:val="center"/>
        <w:rPr>
          <w:rFonts w:cstheme="minorHAnsi"/>
          <w:b/>
          <w:bCs/>
          <w:sz w:val="36"/>
          <w:szCs w:val="36"/>
        </w:rPr>
      </w:pPr>
      <w:r w:rsidRPr="00030E37">
        <w:rPr>
          <w:rFonts w:cstheme="minorHAnsi"/>
          <w:b/>
          <w:bCs/>
          <w:sz w:val="36"/>
          <w:szCs w:val="36"/>
        </w:rPr>
        <w:t>Supplementary data</w:t>
      </w:r>
    </w:p>
    <w:p w14:paraId="7FA35F6B" w14:textId="77777777" w:rsidR="00233C88" w:rsidRPr="00D67B4A" w:rsidRDefault="00233C88" w:rsidP="00233C88">
      <w:pPr>
        <w:suppressAutoHyphens/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399093CB" w14:textId="77777777" w:rsidR="00233C88" w:rsidRPr="00D67B4A" w:rsidRDefault="00233C88" w:rsidP="00233C88">
      <w:pPr>
        <w:rPr>
          <w:rFonts w:cstheme="minorHAnsi"/>
          <w:color w:val="1C1C1C"/>
          <w:sz w:val="20"/>
          <w:szCs w:val="20"/>
          <w:shd w:val="clear" w:color="auto" w:fill="FFFFFF"/>
        </w:rPr>
      </w:pPr>
    </w:p>
    <w:p w14:paraId="4E10C042" w14:textId="77777777" w:rsidR="00233C88" w:rsidRPr="007546CD" w:rsidRDefault="00233C88" w:rsidP="00233C88">
      <w:pPr>
        <w:spacing w:after="0"/>
        <w:rPr>
          <w:rFonts w:cstheme="minorHAnsi"/>
          <w:i/>
          <w:iCs/>
        </w:rPr>
      </w:pPr>
      <w:r w:rsidRPr="007546CD">
        <w:rPr>
          <w:rFonts w:cstheme="minorHAnsi"/>
          <w:b/>
          <w:bCs/>
          <w:i/>
          <w:iCs/>
        </w:rPr>
        <w:t>Supplementary Table 3</w:t>
      </w:r>
      <w:r w:rsidRPr="007546CD">
        <w:rPr>
          <w:rFonts w:cstheme="minorHAnsi"/>
          <w:i/>
          <w:iCs/>
        </w:rPr>
        <w:t>. Composition of cell culture media used during fluidised dynamic culture, either in the</w:t>
      </w:r>
      <w:r w:rsidRPr="007546CD">
        <w:rPr>
          <w:rFonts w:cstheme="minorHAnsi"/>
          <w:i/>
          <w:iCs/>
          <w:sz w:val="20"/>
          <w:szCs w:val="20"/>
        </w:rPr>
        <w:t xml:space="preserve"> </w:t>
      </w:r>
      <w:r w:rsidRPr="007546CD">
        <w:rPr>
          <w:rFonts w:cstheme="minorHAnsi"/>
          <w:i/>
          <w:iCs/>
        </w:rPr>
        <w:t>cell growth phase or post-thaw culture.</w:t>
      </w:r>
    </w:p>
    <w:p w14:paraId="73AC79D7" w14:textId="77777777" w:rsidR="00233C88" w:rsidRPr="007546CD" w:rsidRDefault="00233C88" w:rsidP="00233C88">
      <w:pPr>
        <w:spacing w:after="0"/>
        <w:rPr>
          <w:rFonts w:cstheme="minorHAnsi"/>
          <w:i/>
          <w:iCs/>
          <w:sz w:val="20"/>
          <w:szCs w:val="20"/>
        </w:rPr>
      </w:pPr>
    </w:p>
    <w:tbl>
      <w:tblPr>
        <w:tblW w:w="9016" w:type="dxa"/>
        <w:tblLook w:val="04A0" w:firstRow="1" w:lastRow="0" w:firstColumn="1" w:lastColumn="0" w:noHBand="0" w:noVBand="1"/>
      </w:tblPr>
      <w:tblGrid>
        <w:gridCol w:w="3539"/>
        <w:gridCol w:w="1843"/>
        <w:gridCol w:w="1843"/>
        <w:gridCol w:w="1791"/>
      </w:tblGrid>
      <w:tr w:rsidR="00233C88" w:rsidRPr="00D67B4A" w14:paraId="3BA061A8" w14:textId="77777777" w:rsidTr="00A916B5">
        <w:trPr>
          <w:trHeight w:val="60"/>
        </w:trPr>
        <w:tc>
          <w:tcPr>
            <w:tcW w:w="35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CB3374" w14:textId="77777777" w:rsidR="00233C88" w:rsidRPr="00D67B4A" w:rsidRDefault="00233C88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on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81B6D8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pli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503DCF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talogue number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405FF0A9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centration</w:t>
            </w:r>
          </w:p>
        </w:tc>
      </w:tr>
      <w:tr w:rsidR="00233C88" w:rsidRPr="00D67B4A" w14:paraId="1FA3C109" w14:textId="77777777" w:rsidTr="00A916B5">
        <w:trPr>
          <w:trHeight w:val="22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F30D7" w14:textId="77777777" w:rsidR="00233C88" w:rsidRPr="00D67B4A" w:rsidRDefault="00233C88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phaME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17489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ytiv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069BC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3A10135.0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40553374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33C88" w:rsidRPr="00D67B4A" w14:paraId="525EFFCF" w14:textId="77777777" w:rsidTr="00A916B5">
        <w:trPr>
          <w:trHeight w:val="22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312C37" w14:textId="77777777" w:rsidR="00233C88" w:rsidRPr="00D67B4A" w:rsidRDefault="00233C88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F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7A31CB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HSB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D4FD3C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11039B06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%</w:t>
            </w:r>
          </w:p>
        </w:tc>
      </w:tr>
      <w:tr w:rsidR="00233C88" w:rsidRPr="00D67B4A" w14:paraId="7FB37A9F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887EBE" w14:textId="77777777" w:rsidR="00233C88" w:rsidRPr="00D67B4A" w:rsidRDefault="00233C88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sul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731100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vo Nordis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FD58A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rapid</w:t>
            </w:r>
            <w:proofErr w:type="spellEnd"/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®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388FCCE0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 IU/ml</w:t>
            </w:r>
          </w:p>
        </w:tc>
      </w:tr>
      <w:tr w:rsidR="00233C88" w:rsidRPr="00D67B4A" w14:paraId="4FBB3F1F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743062" w14:textId="77777777" w:rsidR="00233C88" w:rsidRPr="00D67B4A" w:rsidRDefault="00233C88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nicillin / streptomyc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70D494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ibc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97F559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070063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4AAC5164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 U/ml / 45 µg/ml</w:t>
            </w:r>
          </w:p>
        </w:tc>
      </w:tr>
      <w:tr w:rsidR="00233C88" w:rsidRPr="00D67B4A" w14:paraId="7FB49ADD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716146" w14:textId="77777777" w:rsidR="00233C88" w:rsidRPr="00D67B4A" w:rsidRDefault="00233C88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SA/linoleic ac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ADB28A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A7387D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9530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2D2F03E1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mg/ml</w:t>
            </w:r>
          </w:p>
        </w:tc>
      </w:tr>
      <w:tr w:rsidR="00233C88" w:rsidRPr="00D67B4A" w14:paraId="2E33326C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A5FF1B" w14:textId="77777777" w:rsidR="00233C88" w:rsidRPr="00D67B4A" w:rsidRDefault="00233C88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dium seleni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387B29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D9B140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5261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0071F0E5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7 µg/ml</w:t>
            </w:r>
          </w:p>
        </w:tc>
      </w:tr>
      <w:tr w:rsidR="00233C88" w:rsidRPr="00D67B4A" w14:paraId="585B2A14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2219AC" w14:textId="77777777" w:rsidR="00233C88" w:rsidRPr="00D67B4A" w:rsidRDefault="00233C88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ydrocortiso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3FC8EB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0BB11E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0888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3D96AC42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4 µg/ml</w:t>
            </w:r>
          </w:p>
        </w:tc>
      </w:tr>
      <w:tr w:rsidR="00233C88" w:rsidRPr="00D67B4A" w14:paraId="21711524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6A33C2" w14:textId="77777777" w:rsidR="00233C88" w:rsidRPr="00D67B4A" w:rsidRDefault="00233C88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cstheme="minorHAnsi"/>
                <w:sz w:val="20"/>
                <w:szCs w:val="20"/>
              </w:rPr>
              <w:t xml:space="preserve">Thyrotropic releasing hormone </w:t>
            </w: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5061EE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C9DA1B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1319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41C0EDD6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64 µg/ml</w:t>
            </w:r>
          </w:p>
        </w:tc>
      </w:tr>
      <w:tr w:rsidR="00233C88" w:rsidRPr="00D67B4A" w14:paraId="44E86145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44DD39" w14:textId="77777777" w:rsidR="00233C88" w:rsidRPr="00D67B4A" w:rsidRDefault="00233C88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ungizo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E790B4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A6F752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2942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746AEBE3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 µg/ml</w:t>
            </w:r>
          </w:p>
        </w:tc>
      </w:tr>
      <w:tr w:rsidR="00233C88" w:rsidRPr="00D67B4A" w14:paraId="74C7289E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E86D02" w14:textId="77777777" w:rsidR="00233C88" w:rsidRPr="00D67B4A" w:rsidRDefault="00233C88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parin Sodiu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AAB081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cstheme="minorHAnsi"/>
                <w:color w:val="000000"/>
                <w:sz w:val="20"/>
                <w:szCs w:val="20"/>
              </w:rPr>
              <w:t>Wockhard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422957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cstheme="minorHAnsi"/>
                <w:color w:val="000000"/>
                <w:sz w:val="20"/>
                <w:szCs w:val="20"/>
              </w:rPr>
              <w:t>PL29831/0107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6438DEC5" w14:textId="77777777" w:rsidR="00233C88" w:rsidRPr="00D67B4A" w:rsidRDefault="00233C88" w:rsidP="00A916B5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7B4A">
              <w:rPr>
                <w:rFonts w:cstheme="minorHAnsi"/>
                <w:color w:val="000000"/>
                <w:sz w:val="20"/>
                <w:szCs w:val="20"/>
              </w:rPr>
              <w:t>80U/mL of plasma</w:t>
            </w:r>
          </w:p>
        </w:tc>
      </w:tr>
      <w:tr w:rsidR="00233C88" w:rsidRPr="00D67B4A" w14:paraId="2208EC22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6E3BAC" w14:textId="77777777" w:rsidR="00233C88" w:rsidRPr="00D67B4A" w:rsidRDefault="00233C88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-(+)-gluco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F3FC23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1CD5EE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8769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5647F82E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+ 3.57mg/mL</w:t>
            </w:r>
          </w:p>
        </w:tc>
      </w:tr>
      <w:tr w:rsidR="00233C88" w:rsidRPr="00D67B4A" w14:paraId="70FB6698" w14:textId="77777777" w:rsidTr="00A916B5">
        <w:trPr>
          <w:trHeight w:val="30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578BA6" w14:textId="77777777" w:rsidR="00233C88" w:rsidRPr="00D67B4A" w:rsidRDefault="00233C88" w:rsidP="00A916B5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M CaCl</w:t>
            </w:r>
            <w:r w:rsidRPr="00D67B4A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953B17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Honeywel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08CEC1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022 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3CF07D15" w14:textId="77777777" w:rsidR="00233C88" w:rsidRPr="00D67B4A" w:rsidRDefault="00233C88" w:rsidP="00A916B5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67B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ariable</w:t>
            </w:r>
          </w:p>
        </w:tc>
      </w:tr>
    </w:tbl>
    <w:p w14:paraId="779BB87F" w14:textId="77777777" w:rsidR="00233C88" w:rsidRPr="00D67B4A" w:rsidRDefault="00233C88" w:rsidP="00233C88">
      <w:pPr>
        <w:spacing w:after="0"/>
        <w:rPr>
          <w:rFonts w:cstheme="minorHAnsi"/>
          <w:sz w:val="20"/>
          <w:szCs w:val="20"/>
        </w:rPr>
      </w:pPr>
    </w:p>
    <w:p w14:paraId="4DE5EF8D" w14:textId="224BFE99" w:rsidR="002A1D87" w:rsidRPr="00233C88" w:rsidRDefault="002A1D87">
      <w:pPr>
        <w:rPr>
          <w:rFonts w:cstheme="minorHAnsi"/>
          <w:sz w:val="20"/>
          <w:szCs w:val="20"/>
        </w:rPr>
      </w:pPr>
    </w:p>
    <w:sectPr w:rsidR="002A1D87" w:rsidRPr="00233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D87"/>
    <w:rsid w:val="000212CC"/>
    <w:rsid w:val="00233C88"/>
    <w:rsid w:val="002A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9FD87"/>
  <w15:chartTrackingRefBased/>
  <w15:docId w15:val="{4DC60CC4-34E0-4787-8B22-059D73432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C8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D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D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D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D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D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D8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D8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D8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D8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D8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D8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A1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D8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A1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D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o Barbarin, Eloy</dc:creator>
  <cp:keywords/>
  <dc:description/>
  <cp:lastModifiedBy>Erro Barbarin, Eloy</cp:lastModifiedBy>
  <cp:revision>2</cp:revision>
  <dcterms:created xsi:type="dcterms:W3CDTF">2025-07-17T19:36:00Z</dcterms:created>
  <dcterms:modified xsi:type="dcterms:W3CDTF">2025-07-17T19:37:00Z</dcterms:modified>
</cp:coreProperties>
</file>